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65468" w14:textId="1449969A" w:rsidR="008130B5" w:rsidRPr="00F22E64" w:rsidRDefault="008A0D29">
      <w:pPr>
        <w:rPr>
          <w:rFonts w:ascii="Times New Roman" w:hAnsi="Times New Roman" w:cs="Times New Roman"/>
          <w:b/>
          <w:bCs/>
          <w:szCs w:val="24"/>
        </w:rPr>
      </w:pPr>
      <w:r w:rsidRPr="00F22E64">
        <w:rPr>
          <w:rFonts w:ascii="Times New Roman" w:hAnsi="Times New Roman" w:cs="Times New Roman"/>
          <w:b/>
          <w:bCs/>
          <w:szCs w:val="24"/>
        </w:rPr>
        <w:t>Table S1</w:t>
      </w:r>
      <w:r w:rsidR="00744898" w:rsidRPr="00F22E64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F22E64" w:rsidRPr="00F22E64">
        <w:rPr>
          <w:rFonts w:ascii="Times New Roman" w:hAnsi="Times New Roman" w:cs="Times New Roman"/>
          <w:b/>
          <w:bCs/>
          <w:szCs w:val="24"/>
        </w:rPr>
        <w:t>intra-rater and inter-rater</w:t>
      </w:r>
      <w:r w:rsidR="00F22E64" w:rsidRPr="00F22E64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F22E64" w:rsidRPr="00F22E64">
        <w:rPr>
          <w:rFonts w:ascii="Times New Roman" w:hAnsi="Times New Roman" w:cs="Times New Roman"/>
          <w:b/>
          <w:bCs/>
          <w:szCs w:val="24"/>
        </w:rPr>
        <w:t>correlation</w:t>
      </w:r>
    </w:p>
    <w:tbl>
      <w:tblPr>
        <w:tblW w:w="7662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49"/>
        <w:gridCol w:w="2106"/>
        <w:gridCol w:w="2107"/>
      </w:tblGrid>
      <w:tr w:rsidR="005F7376" w:rsidRPr="00744898" w14:paraId="15D53D70" w14:textId="77777777" w:rsidTr="00F22E64">
        <w:trPr>
          <w:trHeight w:val="329"/>
        </w:trPr>
        <w:tc>
          <w:tcPr>
            <w:tcW w:w="7662" w:type="dxa"/>
            <w:gridSpan w:val="3"/>
            <w:shd w:val="clear" w:color="auto" w:fill="auto"/>
            <w:noWrap/>
            <w:vAlign w:val="center"/>
            <w:hideMark/>
          </w:tcPr>
          <w:p w14:paraId="17F10EE6" w14:textId="38DF1EA3" w:rsidR="005F7376" w:rsidRPr="00F22E64" w:rsidRDefault="005F7376" w:rsidP="005F7376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F22E6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The intra-rater </w:t>
            </w:r>
            <w:r w:rsidR="00C80BF7" w:rsidRPr="00F22E6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and inter-rater </w:t>
            </w:r>
            <w:r w:rsidRPr="00F22E6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reliability in </w:t>
            </w:r>
            <w:r w:rsidR="0094631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>q</w:t>
            </w:r>
            <w:r w:rsidRPr="00F22E6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uantitative muscle </w:t>
            </w:r>
            <w:r w:rsidR="0094631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i</w:t>
            </w:r>
            <w:r w:rsidRPr="00F22E6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mage </w:t>
            </w:r>
          </w:p>
        </w:tc>
      </w:tr>
      <w:tr w:rsidR="005F7376" w:rsidRPr="00744898" w14:paraId="2C8F8EC1" w14:textId="77777777" w:rsidTr="00F22E64">
        <w:trPr>
          <w:trHeight w:val="329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67703C84" w14:textId="77777777" w:rsidR="005F7376" w:rsidRPr="00744898" w:rsidRDefault="005F7376" w:rsidP="00F22E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class Correlation</w:t>
            </w:r>
            <w:r w:rsidR="009833BA"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57CE7DE7" w14:textId="77777777" w:rsidR="005F7376" w:rsidRPr="00744898" w:rsidRDefault="005F7376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Low Bound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27C0DA9D" w14:textId="77777777" w:rsidR="005F7376" w:rsidRPr="00744898" w:rsidRDefault="005F7376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High Bound</w:t>
            </w:r>
          </w:p>
        </w:tc>
      </w:tr>
      <w:tr w:rsidR="005F7376" w:rsidRPr="00744898" w14:paraId="25151248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1A64542A" w14:textId="77777777" w:rsidR="005F7376" w:rsidRPr="00744898" w:rsidRDefault="009833BA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4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5FD7EC4" w14:textId="77777777" w:rsidR="005F7376" w:rsidRPr="00744898" w:rsidRDefault="009833BA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5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38F4DED3" w14:textId="77777777" w:rsidR="005F7376" w:rsidRPr="00744898" w:rsidRDefault="009833BA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2</w:t>
            </w:r>
          </w:p>
        </w:tc>
      </w:tr>
      <w:tr w:rsidR="009833BA" w:rsidRPr="00744898" w14:paraId="0C2DC46C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346B0E87" w14:textId="77777777" w:rsidR="009833BA" w:rsidRPr="00744898" w:rsidRDefault="009833BA" w:rsidP="00F22E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class Correlation 2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A1917A1" w14:textId="77777777" w:rsidR="009833BA" w:rsidRPr="00744898" w:rsidRDefault="009833BA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shd w:val="clear" w:color="auto" w:fill="auto"/>
            <w:vAlign w:val="center"/>
          </w:tcPr>
          <w:p w14:paraId="7FAC3302" w14:textId="77777777" w:rsidR="009833BA" w:rsidRPr="00744898" w:rsidRDefault="009833BA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833BA" w:rsidRPr="00744898" w14:paraId="6AB4F09E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52D51DE7" w14:textId="77777777" w:rsidR="009833BA" w:rsidRPr="00744898" w:rsidRDefault="00297D9B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2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4E9095F" w14:textId="77777777" w:rsidR="009833BA" w:rsidRPr="00744898" w:rsidRDefault="00297D9B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720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0B197548" w14:textId="77777777" w:rsidR="009833BA" w:rsidRPr="00744898" w:rsidRDefault="00297D9B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961</w:t>
            </w:r>
          </w:p>
        </w:tc>
      </w:tr>
      <w:tr w:rsidR="00297D9B" w:rsidRPr="00744898" w14:paraId="0E4E0CF5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3A7FD6B5" w14:textId="76EAFE95" w:rsidR="00297D9B" w:rsidRPr="00744898" w:rsidRDefault="00297D9B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class Correlation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55CBA84" w14:textId="77777777" w:rsidR="00297D9B" w:rsidRPr="00744898" w:rsidRDefault="00297D9B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shd w:val="clear" w:color="auto" w:fill="auto"/>
            <w:vAlign w:val="center"/>
          </w:tcPr>
          <w:p w14:paraId="616C2ED8" w14:textId="77777777" w:rsidR="00297D9B" w:rsidRPr="00744898" w:rsidRDefault="00297D9B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297D9B" w:rsidRPr="00744898" w14:paraId="192DBC1E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6353C97A" w14:textId="77777777" w:rsidR="00297D9B" w:rsidRPr="00744898" w:rsidRDefault="00297D9B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7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2065292F" w14:textId="77777777" w:rsidR="00297D9B" w:rsidRPr="00744898" w:rsidRDefault="00297D9B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656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63E9BE13" w14:textId="77777777" w:rsidR="00297D9B" w:rsidRPr="00744898" w:rsidRDefault="00297D9B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966</w:t>
            </w:r>
          </w:p>
        </w:tc>
      </w:tr>
      <w:tr w:rsidR="00297D9B" w:rsidRPr="00744898" w14:paraId="4A417D22" w14:textId="77777777" w:rsidTr="00F22E64">
        <w:trPr>
          <w:trHeight w:val="79"/>
        </w:trPr>
        <w:tc>
          <w:tcPr>
            <w:tcW w:w="7662" w:type="dxa"/>
            <w:gridSpan w:val="3"/>
            <w:shd w:val="clear" w:color="auto" w:fill="auto"/>
            <w:noWrap/>
            <w:vAlign w:val="center"/>
          </w:tcPr>
          <w:p w14:paraId="0A967CE1" w14:textId="77777777" w:rsidR="00297D9B" w:rsidRPr="00F22E64" w:rsidRDefault="00C80BF7" w:rsidP="00297D9B">
            <w:pPr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22E6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The intra-rater and inter-rater reliability</w:t>
            </w:r>
            <w:r w:rsidR="00297D9B" w:rsidRPr="00F22E6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in muscle thickness </w:t>
            </w:r>
          </w:p>
        </w:tc>
      </w:tr>
      <w:tr w:rsidR="00E21AC9" w:rsidRPr="00744898" w14:paraId="4CC039C0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4D6A606F" w14:textId="77777777" w:rsidR="00E21AC9" w:rsidRPr="00744898" w:rsidRDefault="00E21AC9" w:rsidP="00F22E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class Correlation 1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5026F6C" w14:textId="36B4EA67" w:rsidR="00E21AC9" w:rsidRPr="00744898" w:rsidRDefault="00F22E64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F22E64">
              <w:rPr>
                <w:rFonts w:ascii="Times New Roman" w:hAnsi="Times New Roman" w:cs="Times New Roman"/>
                <w:kern w:val="0"/>
                <w:szCs w:val="24"/>
              </w:rPr>
              <w:t>Low Bound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497947B1" w14:textId="187ACB47" w:rsidR="00E21AC9" w:rsidRPr="00744898" w:rsidRDefault="00F22E64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F22E64">
              <w:rPr>
                <w:rFonts w:ascii="Times New Roman" w:hAnsi="Times New Roman" w:cs="Times New Roman"/>
                <w:kern w:val="0"/>
                <w:szCs w:val="24"/>
              </w:rPr>
              <w:t>High Bound</w:t>
            </w:r>
          </w:p>
        </w:tc>
      </w:tr>
      <w:tr w:rsidR="00E21AC9" w:rsidRPr="00744898" w14:paraId="7D97100A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05745C89" w14:textId="77777777" w:rsidR="00E21AC9" w:rsidRPr="00744898" w:rsidRDefault="00E21AC9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7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C0EA8D1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961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396F4AD8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995</w:t>
            </w:r>
          </w:p>
        </w:tc>
      </w:tr>
      <w:tr w:rsidR="00E21AC9" w:rsidRPr="00744898" w14:paraId="2FD9BA89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274F4C17" w14:textId="77777777" w:rsidR="00E21AC9" w:rsidRPr="00744898" w:rsidRDefault="00E21AC9" w:rsidP="00F22E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class Correlation 2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2826DCF5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shd w:val="clear" w:color="auto" w:fill="auto"/>
            <w:vAlign w:val="center"/>
          </w:tcPr>
          <w:p w14:paraId="75F76B3B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21AC9" w:rsidRPr="00744898" w14:paraId="13660E3E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4ED5D63C" w14:textId="77777777" w:rsidR="00E21AC9" w:rsidRPr="00744898" w:rsidRDefault="00E21AC9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6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C88AC09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776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223CD938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970</w:t>
            </w:r>
          </w:p>
        </w:tc>
      </w:tr>
      <w:tr w:rsidR="00E21AC9" w:rsidRPr="00744898" w14:paraId="384A5AB7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4D3D0C48" w14:textId="303580C8" w:rsidR="00E21AC9" w:rsidRPr="00744898" w:rsidRDefault="00E21AC9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class Correlation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3A0D02FE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shd w:val="clear" w:color="auto" w:fill="auto"/>
            <w:vAlign w:val="center"/>
          </w:tcPr>
          <w:p w14:paraId="2038A623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21AC9" w:rsidRPr="00744898" w14:paraId="55D03E53" w14:textId="77777777" w:rsidTr="00F22E64">
        <w:trPr>
          <w:trHeight w:val="79"/>
        </w:trPr>
        <w:tc>
          <w:tcPr>
            <w:tcW w:w="3449" w:type="dxa"/>
            <w:shd w:val="clear" w:color="auto" w:fill="auto"/>
            <w:noWrap/>
            <w:vAlign w:val="center"/>
          </w:tcPr>
          <w:p w14:paraId="1786FBB2" w14:textId="77777777" w:rsidR="00E21AC9" w:rsidRPr="00744898" w:rsidRDefault="00E21AC9" w:rsidP="00F22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48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5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30728DA4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948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35B0AC56" w14:textId="77777777" w:rsidR="00E21AC9" w:rsidRPr="00744898" w:rsidRDefault="00E21AC9" w:rsidP="00F22E6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44898">
              <w:rPr>
                <w:rFonts w:ascii="Times New Roman" w:hAnsi="Times New Roman" w:cs="Times New Roman"/>
                <w:kern w:val="0"/>
                <w:szCs w:val="24"/>
              </w:rPr>
              <w:t>0.988</w:t>
            </w:r>
          </w:p>
        </w:tc>
      </w:tr>
    </w:tbl>
    <w:p w14:paraId="30F3E340" w14:textId="77777777" w:rsidR="00343202" w:rsidRDefault="00343202">
      <w:pPr>
        <w:sectPr w:rsidR="0034320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br w:type="page"/>
      </w:r>
    </w:p>
    <w:p w14:paraId="1F03AF35" w14:textId="21EF1344" w:rsidR="008A0D29" w:rsidRPr="006A579A" w:rsidRDefault="008A0D29" w:rsidP="00343202">
      <w:pPr>
        <w:widowControl/>
        <w:rPr>
          <w:rFonts w:ascii="Times New Roman" w:hAnsi="Times New Roman" w:cs="Times New Roman"/>
        </w:rPr>
      </w:pPr>
      <w:r w:rsidRPr="006A579A">
        <w:rPr>
          <w:rFonts w:ascii="Times New Roman" w:hAnsi="Times New Roman" w:cs="Times New Roman"/>
          <w:b/>
          <w:bCs/>
        </w:rPr>
        <w:lastRenderedPageBreak/>
        <w:t>Table S2 Grading of muscle strength in</w:t>
      </w:r>
      <w:r w:rsidR="00820567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 w:rsidR="00820567">
        <w:rPr>
          <w:rFonts w:ascii="Times New Roman" w:hAnsi="Times New Roman" w:cs="Times New Roman"/>
          <w:b/>
          <w:bCs/>
        </w:rPr>
        <w:t>abdominal</w:t>
      </w:r>
      <w:r w:rsidRPr="006A579A">
        <w:rPr>
          <w:rFonts w:ascii="Times New Roman" w:hAnsi="Times New Roman" w:cs="Times New Roman"/>
          <w:b/>
        </w:rPr>
        <w:t xml:space="preserve"> </w:t>
      </w:r>
      <w:r w:rsidRPr="006A579A">
        <w:rPr>
          <w:rFonts w:ascii="Times New Roman" w:hAnsi="Times New Roman" w:cs="Times New Roman"/>
          <w:b/>
          <w:bCs/>
        </w:rPr>
        <w:t xml:space="preserve">for </w:t>
      </w:r>
      <w:r w:rsidR="002471BB" w:rsidRPr="006A579A">
        <w:rPr>
          <w:rFonts w:ascii="Times New Roman" w:hAnsi="Times New Roman" w:cs="Times New Roman"/>
          <w:b/>
          <w:bCs/>
        </w:rPr>
        <w:t>manual muscle test</w:t>
      </w:r>
      <w:r w:rsidRPr="006A579A">
        <w:rPr>
          <w:rFonts w:ascii="Times New Roman" w:hAnsi="Times New Roman" w:cs="Times New Roman"/>
        </w:rPr>
        <w:t xml:space="preserve"> </w:t>
      </w:r>
    </w:p>
    <w:tbl>
      <w:tblPr>
        <w:tblW w:w="11773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1898"/>
        <w:gridCol w:w="3591"/>
        <w:gridCol w:w="3379"/>
        <w:gridCol w:w="1266"/>
      </w:tblGrid>
      <w:tr w:rsidR="00343202" w:rsidRPr="006A579A" w14:paraId="756F9535" w14:textId="77777777" w:rsidTr="006A579A">
        <w:trPr>
          <w:trHeight w:val="483"/>
        </w:trPr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653FAB" w14:textId="3CD2157E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Muscle</w:t>
            </w:r>
            <w:r w:rsidR="0074489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744898">
              <w:rPr>
                <w:rFonts w:ascii="Times New Roman" w:hAnsi="Times New Roman" w:cs="Times New Roman"/>
                <w:szCs w:val="24"/>
              </w:rPr>
              <w:t>test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4884E6" w14:textId="3292D12E" w:rsidR="00343202" w:rsidRPr="006A579A" w:rsidRDefault="00744898" w:rsidP="0074489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="00343202" w:rsidRPr="006A579A">
              <w:rPr>
                <w:rFonts w:ascii="Times New Roman" w:hAnsi="Times New Roman" w:cs="Times New Roman"/>
                <w:szCs w:val="24"/>
              </w:rPr>
              <w:t>osition</w:t>
            </w: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F361C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Movement</w:t>
            </w:r>
          </w:p>
        </w:tc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6B9FC0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Resistanc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C387B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Grades</w:t>
            </w:r>
          </w:p>
        </w:tc>
      </w:tr>
      <w:tr w:rsidR="00343202" w:rsidRPr="006A579A" w14:paraId="183F0E7C" w14:textId="77777777" w:rsidTr="006A579A">
        <w:trPr>
          <w:cantSplit/>
          <w:trHeight w:val="483"/>
        </w:trPr>
        <w:tc>
          <w:tcPr>
            <w:tcW w:w="1639" w:type="dxa"/>
            <w:vMerge w:val="restart"/>
            <w:tcBorders>
              <w:top w:val="single" w:sz="4" w:space="0" w:color="auto"/>
            </w:tcBorders>
            <w:hideMark/>
          </w:tcPr>
          <w:p w14:paraId="54BBF9E1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Trunk flexors</w:t>
            </w:r>
          </w:p>
        </w:tc>
        <w:tc>
          <w:tcPr>
            <w:tcW w:w="1898" w:type="dxa"/>
            <w:vMerge w:val="restart"/>
            <w:tcBorders>
              <w:top w:val="single" w:sz="4" w:space="0" w:color="auto"/>
            </w:tcBorders>
            <w:hideMark/>
          </w:tcPr>
          <w:p w14:paraId="4A6E0EAB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 xml:space="preserve">Supine </w:t>
            </w:r>
          </w:p>
          <w:p w14:paraId="7B359F78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Leg flexion</w:t>
            </w:r>
          </w:p>
        </w:tc>
        <w:tc>
          <w:tcPr>
            <w:tcW w:w="3591" w:type="dxa"/>
            <w:vMerge w:val="restart"/>
            <w:tcBorders>
              <w:top w:val="single" w:sz="4" w:space="0" w:color="auto"/>
            </w:tcBorders>
            <w:hideMark/>
          </w:tcPr>
          <w:p w14:paraId="5333A745" w14:textId="77777777" w:rsidR="00737A0D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Full trunk curl, then sit up</w:t>
            </w:r>
          </w:p>
          <w:p w14:paraId="7FA4D276" w14:textId="77777777" w:rsidR="00737A0D" w:rsidRPr="006A579A" w:rsidRDefault="00737A0D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Full trunk curl, then sit up</w:t>
            </w:r>
          </w:p>
          <w:p w14:paraId="712AF53F" w14:textId="77777777" w:rsidR="00343202" w:rsidRPr="006A579A" w:rsidRDefault="00737A0D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Bilateral hand could touch the knee</w:t>
            </w:r>
            <w:r w:rsidR="00343202" w:rsidRPr="006A579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379" w:type="dxa"/>
            <w:tcBorders>
              <w:top w:val="single" w:sz="4" w:space="0" w:color="auto"/>
            </w:tcBorders>
            <w:hideMark/>
          </w:tcPr>
          <w:p w14:paraId="180F5FCF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Arms behind neck</w:t>
            </w:r>
            <w:r w:rsidR="007A1929" w:rsidRPr="006A579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hideMark/>
          </w:tcPr>
          <w:p w14:paraId="20DB4DA9" w14:textId="77777777" w:rsidR="00343202" w:rsidRPr="00744898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74489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343202" w:rsidRPr="006A579A" w14:paraId="1D889325" w14:textId="77777777" w:rsidTr="00343202">
        <w:trPr>
          <w:cantSplit/>
          <w:trHeight w:val="483"/>
        </w:trPr>
        <w:tc>
          <w:tcPr>
            <w:tcW w:w="1639" w:type="dxa"/>
            <w:vMerge/>
            <w:vAlign w:val="center"/>
            <w:hideMark/>
          </w:tcPr>
          <w:p w14:paraId="461B6677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8" w:type="dxa"/>
            <w:vMerge/>
            <w:vAlign w:val="center"/>
            <w:hideMark/>
          </w:tcPr>
          <w:p w14:paraId="2436BEA5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91" w:type="dxa"/>
            <w:vMerge/>
            <w:vAlign w:val="center"/>
            <w:hideMark/>
          </w:tcPr>
          <w:p w14:paraId="633C8A7E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79" w:type="dxa"/>
            <w:hideMark/>
          </w:tcPr>
          <w:p w14:paraId="2499F9B6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Arms folded over chest</w:t>
            </w:r>
          </w:p>
        </w:tc>
        <w:tc>
          <w:tcPr>
            <w:tcW w:w="1266" w:type="dxa"/>
            <w:hideMark/>
          </w:tcPr>
          <w:p w14:paraId="420D9136" w14:textId="77777777" w:rsidR="00343202" w:rsidRPr="00744898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744898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343202" w:rsidRPr="006A579A" w14:paraId="04753A5A" w14:textId="77777777" w:rsidTr="00343202">
        <w:trPr>
          <w:cantSplit/>
          <w:trHeight w:val="467"/>
        </w:trPr>
        <w:tc>
          <w:tcPr>
            <w:tcW w:w="1639" w:type="dxa"/>
            <w:vMerge/>
            <w:vAlign w:val="center"/>
            <w:hideMark/>
          </w:tcPr>
          <w:p w14:paraId="1B81B3B5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8" w:type="dxa"/>
            <w:vMerge/>
            <w:vAlign w:val="center"/>
            <w:hideMark/>
          </w:tcPr>
          <w:p w14:paraId="59D7E23F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91" w:type="dxa"/>
            <w:vMerge/>
            <w:vAlign w:val="center"/>
            <w:hideMark/>
          </w:tcPr>
          <w:p w14:paraId="4A0F6D44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79" w:type="dxa"/>
            <w:hideMark/>
          </w:tcPr>
          <w:p w14:paraId="4CDFB680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Arms along the body</w:t>
            </w:r>
            <w:r w:rsidR="007A1929" w:rsidRPr="006A579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266" w:type="dxa"/>
            <w:hideMark/>
          </w:tcPr>
          <w:p w14:paraId="3D691C73" w14:textId="77777777" w:rsidR="00343202" w:rsidRPr="00744898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74489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343202" w:rsidRPr="006A579A" w14:paraId="3CD001B2" w14:textId="77777777" w:rsidTr="00343202">
        <w:trPr>
          <w:cantSplit/>
          <w:trHeight w:val="535"/>
        </w:trPr>
        <w:tc>
          <w:tcPr>
            <w:tcW w:w="1639" w:type="dxa"/>
            <w:vMerge/>
            <w:vAlign w:val="center"/>
            <w:hideMark/>
          </w:tcPr>
          <w:p w14:paraId="204C489E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8" w:type="dxa"/>
            <w:vMerge/>
            <w:vAlign w:val="center"/>
            <w:hideMark/>
          </w:tcPr>
          <w:p w14:paraId="298A9889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91" w:type="dxa"/>
            <w:hideMark/>
          </w:tcPr>
          <w:p w14:paraId="450A9005" w14:textId="77777777" w:rsidR="00343202" w:rsidRPr="006A579A" w:rsidRDefault="005A321E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Pelvic posterior tilt</w:t>
            </w:r>
          </w:p>
        </w:tc>
        <w:tc>
          <w:tcPr>
            <w:tcW w:w="3379" w:type="dxa"/>
            <w:hideMark/>
          </w:tcPr>
          <w:p w14:paraId="4143D7E6" w14:textId="77777777" w:rsidR="00343202" w:rsidRPr="006A579A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Arms along the body</w:t>
            </w:r>
          </w:p>
        </w:tc>
        <w:tc>
          <w:tcPr>
            <w:tcW w:w="1266" w:type="dxa"/>
            <w:hideMark/>
          </w:tcPr>
          <w:p w14:paraId="62BE625A" w14:textId="77777777" w:rsidR="00343202" w:rsidRPr="00744898" w:rsidRDefault="00343202" w:rsidP="00744898">
            <w:pPr>
              <w:rPr>
                <w:rFonts w:ascii="Times New Roman" w:hAnsi="Times New Roman" w:cs="Times New Roman"/>
                <w:szCs w:val="24"/>
              </w:rPr>
            </w:pPr>
            <w:r w:rsidRPr="0074489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7A1929" w:rsidRPr="006A579A" w14:paraId="4C4DB8FF" w14:textId="77777777" w:rsidTr="00343202">
        <w:trPr>
          <w:cantSplit/>
          <w:trHeight w:val="535"/>
        </w:trPr>
        <w:tc>
          <w:tcPr>
            <w:tcW w:w="1639" w:type="dxa"/>
            <w:vAlign w:val="center"/>
          </w:tcPr>
          <w:p w14:paraId="12DDCBD4" w14:textId="77777777" w:rsidR="007A1929" w:rsidRPr="006A579A" w:rsidRDefault="007A1929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61E14666" w14:textId="77777777" w:rsidR="007A1929" w:rsidRPr="006A579A" w:rsidRDefault="007A1929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91" w:type="dxa"/>
          </w:tcPr>
          <w:p w14:paraId="1A56B4B6" w14:textId="77777777" w:rsidR="007A1929" w:rsidRPr="006A579A" w:rsidRDefault="007A1929" w:rsidP="0074489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79" w:type="dxa"/>
          </w:tcPr>
          <w:p w14:paraId="0B5F750D" w14:textId="77777777" w:rsidR="007A1929" w:rsidRPr="006A579A" w:rsidRDefault="00737A0D" w:rsidP="00744898">
            <w:pPr>
              <w:rPr>
                <w:rFonts w:ascii="Times New Roman" w:hAnsi="Times New Roman" w:cs="Times New Roman"/>
                <w:szCs w:val="24"/>
              </w:rPr>
            </w:pPr>
            <w:r w:rsidRPr="006A579A">
              <w:rPr>
                <w:rFonts w:ascii="Times New Roman" w:hAnsi="Times New Roman" w:cs="Times New Roman"/>
                <w:szCs w:val="24"/>
              </w:rPr>
              <w:t>Only feel</w:t>
            </w:r>
            <w:r w:rsidR="007A1929" w:rsidRPr="006A579A">
              <w:rPr>
                <w:rFonts w:ascii="Times New Roman" w:hAnsi="Times New Roman" w:cs="Times New Roman"/>
                <w:szCs w:val="24"/>
              </w:rPr>
              <w:t xml:space="preserve"> contraction in abdominal muscle</w:t>
            </w:r>
          </w:p>
        </w:tc>
        <w:tc>
          <w:tcPr>
            <w:tcW w:w="1266" w:type="dxa"/>
          </w:tcPr>
          <w:p w14:paraId="681A1969" w14:textId="77777777" w:rsidR="007A1929" w:rsidRPr="00744898" w:rsidRDefault="007A1929" w:rsidP="00744898">
            <w:pPr>
              <w:rPr>
                <w:rFonts w:ascii="Times New Roman" w:hAnsi="Times New Roman" w:cs="Times New Roman"/>
                <w:szCs w:val="24"/>
              </w:rPr>
            </w:pPr>
            <w:r w:rsidRPr="0074489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5CBEDF09" w14:textId="77777777" w:rsidR="008A0D29" w:rsidRDefault="008A0D29"/>
    <w:p w14:paraId="217F324A" w14:textId="7C8B2EB2" w:rsidR="008A0D29" w:rsidRDefault="008A0D29"/>
    <w:p w14:paraId="028B5229" w14:textId="35DBAD29" w:rsidR="004701FB" w:rsidRDefault="004701FB"/>
    <w:p w14:paraId="478ED590" w14:textId="4DA3D3B9" w:rsidR="004701FB" w:rsidRDefault="004701FB"/>
    <w:p w14:paraId="34449362" w14:textId="7A62D690" w:rsidR="00BD3A99" w:rsidRDefault="00BD3A99">
      <w:pPr>
        <w:widowControl/>
      </w:pPr>
      <w:r>
        <w:br w:type="page"/>
      </w:r>
    </w:p>
    <w:p w14:paraId="60DBBBD8" w14:textId="77777777" w:rsidR="004701FB" w:rsidRDefault="004701FB"/>
    <w:tbl>
      <w:tblPr>
        <w:tblpPr w:leftFromText="180" w:rightFromText="180" w:vertAnchor="page" w:horzAnchor="margin" w:tblpY="2171"/>
        <w:tblW w:w="151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2977"/>
        <w:gridCol w:w="2551"/>
        <w:gridCol w:w="1418"/>
        <w:gridCol w:w="2268"/>
        <w:gridCol w:w="3983"/>
      </w:tblGrid>
      <w:tr w:rsidR="004701FB" w:rsidRPr="007E2763" w14:paraId="7BEBB418" w14:textId="77777777" w:rsidTr="00BD3A99">
        <w:trPr>
          <w:trHeight w:val="260"/>
        </w:trPr>
        <w:tc>
          <w:tcPr>
            <w:tcW w:w="15182" w:type="dxa"/>
            <w:gridSpan w:val="7"/>
            <w:shd w:val="clear" w:color="auto" w:fill="auto"/>
            <w:noWrap/>
            <w:vAlign w:val="center"/>
          </w:tcPr>
          <w:p w14:paraId="7BA4CA24" w14:textId="32FC0C50" w:rsidR="004701FB" w:rsidRPr="007E2763" w:rsidRDefault="004701FB" w:rsidP="00BD3A99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2763">
              <w:rPr>
                <w:rFonts w:ascii="Times New Roman" w:hAnsi="Times New Roman" w:cs="Times New Roman"/>
                <w:b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Cs w:val="24"/>
              </w:rPr>
              <w:t>S3</w:t>
            </w:r>
            <w:r w:rsidRPr="007E2763">
              <w:rPr>
                <w:rFonts w:ascii="Times New Roman" w:hAnsi="Times New Roman" w:cs="Times New Roman"/>
                <w:b/>
                <w:szCs w:val="24"/>
              </w:rPr>
              <w:t xml:space="preserve"> demographic and functional data in control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4"/>
              </w:rPr>
              <w:t>group</w:t>
            </w:r>
          </w:p>
        </w:tc>
      </w:tr>
      <w:tr w:rsidR="00896824" w:rsidRPr="007E2763" w14:paraId="2694D50F" w14:textId="77777777" w:rsidTr="00BD3A99">
        <w:trPr>
          <w:gridAfter w:val="1"/>
          <w:wAfter w:w="3983" w:type="dxa"/>
          <w:trHeight w:val="26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0803" w14:textId="77777777" w:rsidR="004701FB" w:rsidRPr="007E2763" w:rsidRDefault="004701FB" w:rsidP="00BD3A9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2858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75DC" w14:textId="08C9B6AC" w:rsidR="004701FB" w:rsidRPr="007E2763" w:rsidRDefault="00997A91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M</w:t>
            </w:r>
            <w:r w:rsidR="004701FB"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uscle power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trunk</w:t>
            </w:r>
            <w:r w:rsidR="00896824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 xml:space="preserve"> </w:t>
            </w:r>
            <w:r w:rsidR="0089682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(0-5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541C" w14:textId="00629D03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111111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111111"/>
                <w:kern w:val="0"/>
                <w:szCs w:val="24"/>
              </w:rPr>
              <w:t>MRC sum score (</w:t>
            </w:r>
            <w:r w:rsidR="00997A91">
              <w:rPr>
                <w:rFonts w:ascii="Times New Roman" w:eastAsia="新細明體" w:hAnsi="Times New Roman" w:cs="Times New Roman"/>
                <w:bCs/>
                <w:color w:val="111111"/>
                <w:kern w:val="0"/>
                <w:szCs w:val="24"/>
              </w:rPr>
              <w:t>0-</w:t>
            </w:r>
            <w:r w:rsidR="00997A91">
              <w:rPr>
                <w:rFonts w:ascii="Times New Roman" w:eastAsia="新細明體" w:hAnsi="Times New Roman" w:cs="Times New Roman" w:hint="eastAsia"/>
                <w:bCs/>
                <w:color w:val="111111"/>
                <w:kern w:val="0"/>
                <w:szCs w:val="24"/>
              </w:rPr>
              <w:t xml:space="preserve"> </w:t>
            </w:r>
            <w:r w:rsidRPr="007E2763">
              <w:rPr>
                <w:rFonts w:ascii="Times New Roman" w:eastAsia="新細明體" w:hAnsi="Times New Roman" w:cs="Times New Roman"/>
                <w:bCs/>
                <w:color w:val="111111"/>
                <w:kern w:val="0"/>
                <w:szCs w:val="24"/>
              </w:rPr>
              <w:t>12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69230" w14:textId="1F70D009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TCT</w:t>
            </w:r>
            <w:r w:rsidR="00997A91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 xml:space="preserve"> </w:t>
            </w:r>
            <w:r w:rsidR="00997A9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F102" w14:textId="4C342DB1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TIS Total score</w:t>
            </w:r>
            <w:r w:rsidR="00896824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 xml:space="preserve"> </w:t>
            </w:r>
            <w:r w:rsidR="00997A9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(0-30)</w:t>
            </w:r>
          </w:p>
        </w:tc>
      </w:tr>
      <w:tr w:rsidR="00896824" w:rsidRPr="007E2763" w14:paraId="6F95183C" w14:textId="77777777" w:rsidTr="00BD3A99">
        <w:trPr>
          <w:gridAfter w:val="1"/>
          <w:wAfter w:w="3983" w:type="dxa"/>
          <w:trHeight w:val="252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79B1" w14:textId="77777777" w:rsidR="004701FB" w:rsidRPr="007E2763" w:rsidRDefault="004701FB" w:rsidP="00BD3A9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>M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3B97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E3DA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ED6C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302A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9B6C44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4701FB" w:rsidRPr="007E2763" w14:paraId="669C6954" w14:textId="77777777" w:rsidTr="00BD3A99">
        <w:trPr>
          <w:gridAfter w:val="1"/>
          <w:wAfter w:w="3983" w:type="dxa"/>
          <w:trHeight w:val="252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A417" w14:textId="3A219910" w:rsidR="004701FB" w:rsidRPr="007E2763" w:rsidRDefault="00CD3A34" w:rsidP="00BD3A9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EE95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20-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9701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E923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D382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6FC5E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30</w:t>
            </w:r>
          </w:p>
        </w:tc>
      </w:tr>
      <w:tr w:rsidR="004701FB" w:rsidRPr="007E2763" w14:paraId="6CD70E16" w14:textId="77777777" w:rsidTr="00BD3A99">
        <w:trPr>
          <w:gridAfter w:val="1"/>
          <w:wAfter w:w="3983" w:type="dxa"/>
          <w:trHeight w:val="252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AAC9" w14:textId="013A7185" w:rsidR="004701FB" w:rsidRPr="007E2763" w:rsidRDefault="00CD3A34" w:rsidP="00BD3A9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>N=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B0BF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4D0D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D85F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76AC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08D3C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30</w:t>
            </w:r>
          </w:p>
        </w:tc>
      </w:tr>
      <w:tr w:rsidR="004701FB" w:rsidRPr="007E2763" w14:paraId="1B13B213" w14:textId="77777777" w:rsidTr="00BD3A99">
        <w:trPr>
          <w:gridAfter w:val="1"/>
          <w:wAfter w:w="3983" w:type="dxa"/>
          <w:trHeight w:val="252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3DD0" w14:textId="1BB2ED2A" w:rsidR="004701FB" w:rsidRPr="007E2763" w:rsidRDefault="00CD3A34" w:rsidP="00BD3A9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>N=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141A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047B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D71F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A471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05759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30</w:t>
            </w:r>
          </w:p>
        </w:tc>
      </w:tr>
      <w:tr w:rsidR="004701FB" w:rsidRPr="007E2763" w14:paraId="649E2F42" w14:textId="77777777" w:rsidTr="00BD3A99">
        <w:trPr>
          <w:gridAfter w:val="1"/>
          <w:wAfter w:w="3983" w:type="dxa"/>
          <w:trHeight w:val="2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B4A4" w14:textId="77777777" w:rsidR="004701FB" w:rsidRPr="007E2763" w:rsidRDefault="004701FB" w:rsidP="00BD3A9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C98C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F520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A70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E545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C7697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4701FB" w:rsidRPr="007E2763" w14:paraId="011213D0" w14:textId="77777777" w:rsidTr="00BD3A99">
        <w:trPr>
          <w:gridAfter w:val="1"/>
          <w:wAfter w:w="3983" w:type="dxa"/>
          <w:trHeight w:val="2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DDDC" w14:textId="533814BC" w:rsidR="004701FB" w:rsidRPr="007E2763" w:rsidRDefault="00CD3A34" w:rsidP="00BD3A9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>N=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F419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20-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3F3E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1767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0C8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kern w:val="0"/>
                <w:szCs w:val="24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3827F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30</w:t>
            </w:r>
          </w:p>
        </w:tc>
      </w:tr>
      <w:tr w:rsidR="004701FB" w:rsidRPr="007E2763" w14:paraId="53794989" w14:textId="77777777" w:rsidTr="00BD3A99">
        <w:trPr>
          <w:gridAfter w:val="1"/>
          <w:wAfter w:w="3983" w:type="dxa"/>
          <w:trHeight w:val="2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597" w14:textId="3B381183" w:rsidR="004701FB" w:rsidRPr="007E2763" w:rsidRDefault="00CD3A34" w:rsidP="00BD3A9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>N=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015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FCE2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4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44C3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4CC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45EE5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30</w:t>
            </w:r>
          </w:p>
        </w:tc>
      </w:tr>
      <w:tr w:rsidR="00896824" w:rsidRPr="007E2763" w14:paraId="26B2E666" w14:textId="77777777" w:rsidTr="00BD3A99">
        <w:trPr>
          <w:gridAfter w:val="1"/>
          <w:wAfter w:w="3983" w:type="dxa"/>
          <w:trHeight w:val="244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FE82" w14:textId="5ECDCE33" w:rsidR="004701FB" w:rsidRPr="007E2763" w:rsidRDefault="00CD3A34" w:rsidP="00BD3A9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>N=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B716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BC8F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6D46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0086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1CAD" w14:textId="77777777" w:rsidR="004701FB" w:rsidRPr="007E2763" w:rsidRDefault="004701FB" w:rsidP="00BD3A99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</w:pPr>
            <w:r w:rsidRPr="007E2763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Cs w:val="24"/>
              </w:rPr>
              <w:t>30</w:t>
            </w:r>
          </w:p>
        </w:tc>
      </w:tr>
    </w:tbl>
    <w:p w14:paraId="383DB0D2" w14:textId="77777777" w:rsidR="004701FB" w:rsidRPr="007E2763" w:rsidRDefault="004701FB" w:rsidP="004701FB">
      <w:pPr>
        <w:rPr>
          <w:rFonts w:ascii="Times New Roman" w:hAnsi="Times New Roman" w:cs="Times New Roman"/>
          <w:bCs/>
          <w:szCs w:val="24"/>
        </w:rPr>
      </w:pPr>
      <w:r w:rsidRPr="007E2763">
        <w:rPr>
          <w:rFonts w:ascii="Times New Roman" w:hAnsi="Times New Roman" w:cs="Times New Roman"/>
          <w:bCs/>
          <w:szCs w:val="24"/>
        </w:rPr>
        <w:t>MRC, medical research council; TCT, trunk control test; TIS, trunk impairment score</w:t>
      </w:r>
    </w:p>
    <w:p w14:paraId="31B532FE" w14:textId="77777777" w:rsidR="004701FB" w:rsidRPr="00555B3A" w:rsidRDefault="004701FB" w:rsidP="004701FB">
      <w:pPr>
        <w:rPr>
          <w:sz w:val="28"/>
        </w:rPr>
      </w:pPr>
    </w:p>
    <w:p w14:paraId="2E8ADBBB" w14:textId="77777777" w:rsidR="004701FB" w:rsidRPr="004701FB" w:rsidRDefault="004701FB"/>
    <w:sectPr w:rsidR="004701FB" w:rsidRPr="004701FB" w:rsidSect="0034320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3178F1" w14:textId="77777777" w:rsidR="005600A1" w:rsidRDefault="005600A1" w:rsidP="008A0D29">
      <w:r>
        <w:separator/>
      </w:r>
    </w:p>
  </w:endnote>
  <w:endnote w:type="continuationSeparator" w:id="0">
    <w:p w14:paraId="6899CE81" w14:textId="77777777" w:rsidR="005600A1" w:rsidRDefault="005600A1" w:rsidP="008A0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1D50D" w14:textId="77777777" w:rsidR="005600A1" w:rsidRDefault="005600A1" w:rsidP="008A0D29">
      <w:r>
        <w:separator/>
      </w:r>
    </w:p>
  </w:footnote>
  <w:footnote w:type="continuationSeparator" w:id="0">
    <w:p w14:paraId="1627EBAC" w14:textId="77777777" w:rsidR="005600A1" w:rsidRDefault="005600A1" w:rsidP="008A0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CB6FA3"/>
    <w:multiLevelType w:val="hybridMultilevel"/>
    <w:tmpl w:val="B4CEF172"/>
    <w:lvl w:ilvl="0" w:tplc="6430E5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2A1325E"/>
    <w:multiLevelType w:val="hybridMultilevel"/>
    <w:tmpl w:val="F90CDAA0"/>
    <w:lvl w:ilvl="0" w:tplc="1654D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376"/>
    <w:rsid w:val="00170FCE"/>
    <w:rsid w:val="001B14F4"/>
    <w:rsid w:val="002471BB"/>
    <w:rsid w:val="00254C84"/>
    <w:rsid w:val="00297D9B"/>
    <w:rsid w:val="00343202"/>
    <w:rsid w:val="00375D14"/>
    <w:rsid w:val="003D624E"/>
    <w:rsid w:val="003E6C48"/>
    <w:rsid w:val="004701FB"/>
    <w:rsid w:val="00532E9A"/>
    <w:rsid w:val="00545534"/>
    <w:rsid w:val="00555B3A"/>
    <w:rsid w:val="005600A1"/>
    <w:rsid w:val="005A321E"/>
    <w:rsid w:val="005F7376"/>
    <w:rsid w:val="006347DF"/>
    <w:rsid w:val="00661685"/>
    <w:rsid w:val="006A579A"/>
    <w:rsid w:val="006A7622"/>
    <w:rsid w:val="00737A0D"/>
    <w:rsid w:val="00744898"/>
    <w:rsid w:val="0078087A"/>
    <w:rsid w:val="007A1929"/>
    <w:rsid w:val="008130B5"/>
    <w:rsid w:val="00820567"/>
    <w:rsid w:val="00834313"/>
    <w:rsid w:val="00896824"/>
    <w:rsid w:val="008A0D29"/>
    <w:rsid w:val="00920424"/>
    <w:rsid w:val="0094631E"/>
    <w:rsid w:val="009833BA"/>
    <w:rsid w:val="00997A91"/>
    <w:rsid w:val="00AE4EC7"/>
    <w:rsid w:val="00BD3A99"/>
    <w:rsid w:val="00C80BF7"/>
    <w:rsid w:val="00C9447F"/>
    <w:rsid w:val="00CD3A34"/>
    <w:rsid w:val="00CE2D14"/>
    <w:rsid w:val="00D22146"/>
    <w:rsid w:val="00E21AC9"/>
    <w:rsid w:val="00E51B1B"/>
    <w:rsid w:val="00E77F65"/>
    <w:rsid w:val="00EF45AE"/>
    <w:rsid w:val="00F1358C"/>
    <w:rsid w:val="00F22E64"/>
    <w:rsid w:val="00F36082"/>
    <w:rsid w:val="00FC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85F62"/>
  <w15:chartTrackingRefBased/>
  <w15:docId w15:val="{4431F1A3-3550-4243-B516-9E9BD8FF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D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0D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0D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0D29"/>
    <w:rPr>
      <w:sz w:val="20"/>
      <w:szCs w:val="20"/>
    </w:rPr>
  </w:style>
  <w:style w:type="table" w:styleId="a7">
    <w:name w:val="Table Grid"/>
    <w:basedOn w:val="a1"/>
    <w:uiPriority w:val="39"/>
    <w:rsid w:val="00920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B14F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4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helle</cp:lastModifiedBy>
  <cp:revision>3</cp:revision>
  <dcterms:created xsi:type="dcterms:W3CDTF">2022-05-14T01:33:00Z</dcterms:created>
  <dcterms:modified xsi:type="dcterms:W3CDTF">2022-05-15T03:01:00Z</dcterms:modified>
</cp:coreProperties>
</file>